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BE74B" w14:textId="77777777" w:rsidR="00576F6E" w:rsidRDefault="00576F6E" w:rsidP="00576F6E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Legends</w:t>
      </w:r>
    </w:p>
    <w:p w14:paraId="0C04E0D2" w14:textId="77777777" w:rsidR="00576F6E" w:rsidRDefault="00576F6E" w:rsidP="00576F6E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S1. Global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hosphotyrosine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alysis of BCR-ABL signaling upon Ubash3b KD. (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omain structure of p210 BCR-ABL construct used for studying the role of Ubash3b in regulating BCR-ABL signaling. (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 Immunoblot of cell lysates from the stable cell lines generated to confirm the expression or KD of indicated proteins.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) Immunoblot with 4G10-HRP of pan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osphotyros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4G10 antibody immunoprecipitation for global tyrosine phosphorylation validation. (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) Tyrosine phosphorylated sites on the domain structure of p210 BCR-AB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mmunoblot of indicated proteins associated with BCR-ABL signaling for the whole cell lysat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osphotyros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mmunoprecipitated p210 expressing upon Ubash3b KD. </w:t>
      </w:r>
    </w:p>
    <w:p w14:paraId="32319116" w14:textId="77777777" w:rsidR="00576F6E" w:rsidRDefault="00576F6E" w:rsidP="00576F6E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S2. BioSITe identified proteins as Ubash3b interactors and their validation by Co-Immunoprecipitation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) Immunoblot of cell lysates from the stable cell lines generated to confirm the expression of full length and phosphatase domain Ubash3b.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) Western blot of HA-Tag Ubash3b co-immunoprecipitated by SHC1 antibody.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) Western blot of GAB2 co-immunoprecipitated by anti-HA Tag antibody.</w:t>
      </w:r>
    </w:p>
    <w:p w14:paraId="249788D0" w14:textId="77777777" w:rsidR="00205458" w:rsidRDefault="00205458">
      <w:bookmarkStart w:id="0" w:name="_GoBack"/>
      <w:bookmarkEnd w:id="0"/>
    </w:p>
    <w:sectPr w:rsidR="0020545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F6E"/>
    <w:rsid w:val="00151650"/>
    <w:rsid w:val="00205458"/>
    <w:rsid w:val="00576F6E"/>
    <w:rsid w:val="00616330"/>
    <w:rsid w:val="00BC3D6B"/>
    <w:rsid w:val="00F4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11F86"/>
  <w15:chartTrackingRefBased/>
  <w15:docId w15:val="{91C8153D-C6D9-4A2E-B0D7-5C8A6B3F7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F6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6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zer</dc:creator>
  <cp:keywords/>
  <dc:description/>
  <cp:lastModifiedBy>vallzer</cp:lastModifiedBy>
  <cp:revision>1</cp:revision>
  <dcterms:created xsi:type="dcterms:W3CDTF">2019-05-07T20:06:00Z</dcterms:created>
  <dcterms:modified xsi:type="dcterms:W3CDTF">2019-05-07T20:07:00Z</dcterms:modified>
</cp:coreProperties>
</file>